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D01C9A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>
        <w:rPr>
          <w:rStyle w:val="Fett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4C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4720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2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2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E3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BE3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0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C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C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C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2D7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bookmarkStart w:id="0" w:name="_GoBack"/>
            <w:bookmarkEnd w:id="0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s </w:t>
            </w:r>
            <w:r w:rsidR="008C79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E78">
              <w:rPr>
                <w:sz w:val="24"/>
                <w:szCs w:val="24"/>
              </w:rPr>
            </w:r>
            <w:r w:rsidR="00CF4E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5A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6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E78" w:rsidRDefault="00CF4E78" w:rsidP="00FD6E06">
      <w:pPr>
        <w:spacing w:after="0" w:line="240" w:lineRule="auto"/>
      </w:pPr>
      <w:r>
        <w:separator/>
      </w:r>
    </w:p>
  </w:endnote>
  <w:endnote w:type="continuationSeparator" w:id="0">
    <w:p w:rsidR="00CF4E78" w:rsidRDefault="00CF4E7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E78" w:rsidRDefault="00CF4E78" w:rsidP="00FD6E06">
      <w:pPr>
        <w:spacing w:after="0" w:line="240" w:lineRule="auto"/>
      </w:pPr>
      <w:r>
        <w:separator/>
      </w:r>
    </w:p>
  </w:footnote>
  <w:footnote w:type="continuationSeparator" w:id="0">
    <w:p w:rsidR="00CF4E78" w:rsidRDefault="00CF4E7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C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57B1"/>
    <w:rsid w:val="00110CDA"/>
    <w:rsid w:val="0014248A"/>
    <w:rsid w:val="001D7962"/>
    <w:rsid w:val="001E4CA1"/>
    <w:rsid w:val="002253F7"/>
    <w:rsid w:val="00254C17"/>
    <w:rsid w:val="00255502"/>
    <w:rsid w:val="002D7F70"/>
    <w:rsid w:val="004327C4"/>
    <w:rsid w:val="00474025"/>
    <w:rsid w:val="00547200"/>
    <w:rsid w:val="00575C9A"/>
    <w:rsid w:val="00664936"/>
    <w:rsid w:val="0068643A"/>
    <w:rsid w:val="00750A0E"/>
    <w:rsid w:val="007924AC"/>
    <w:rsid w:val="008C79CF"/>
    <w:rsid w:val="009B20D2"/>
    <w:rsid w:val="009F1514"/>
    <w:rsid w:val="00A0782F"/>
    <w:rsid w:val="00B567D4"/>
    <w:rsid w:val="00BB4AE3"/>
    <w:rsid w:val="00BE3535"/>
    <w:rsid w:val="00CA6DD4"/>
    <w:rsid w:val="00CB0B88"/>
    <w:rsid w:val="00CD1EB0"/>
    <w:rsid w:val="00CF4E78"/>
    <w:rsid w:val="00D01C9A"/>
    <w:rsid w:val="00D464FA"/>
    <w:rsid w:val="00E55AA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AB67B3"/>
  <w15:docId w15:val="{CE71AF99-2616-4914-BBCF-91B863FC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55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hannes</cp:lastModifiedBy>
  <cp:revision>3</cp:revision>
  <dcterms:created xsi:type="dcterms:W3CDTF">2018-03-23T14:25:00Z</dcterms:created>
  <dcterms:modified xsi:type="dcterms:W3CDTF">2018-03-23T14:26:00Z</dcterms:modified>
</cp:coreProperties>
</file>